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80135" w14:textId="3D303576" w:rsidR="000243E0" w:rsidRDefault="00870994" w:rsidP="000243E0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r w:rsidRPr="000243E0">
        <w:rPr>
          <w:rFonts w:ascii="Times" w:hAnsi="Times"/>
          <w:b/>
          <w:sz w:val="24"/>
          <w:szCs w:val="24"/>
        </w:rPr>
        <w:t>S</w:t>
      </w:r>
      <w:r>
        <w:rPr>
          <w:rFonts w:ascii="Times" w:hAnsi="Times"/>
          <w:b/>
          <w:sz w:val="24"/>
          <w:szCs w:val="24"/>
        </w:rPr>
        <w:t>4 Table</w:t>
      </w:r>
      <w:bookmarkStart w:id="0" w:name="_GoBack"/>
      <w:bookmarkEnd w:id="0"/>
      <w:r w:rsidRPr="000243E0">
        <w:rPr>
          <w:rFonts w:ascii="Times" w:hAnsi="Times"/>
          <w:b/>
          <w:sz w:val="24"/>
          <w:szCs w:val="24"/>
        </w:rPr>
        <w:t xml:space="preserve">. Conflict and the passage of time are correlated (meaning that conflict is </w:t>
      </w:r>
      <w:proofErr w:type="gramStart"/>
      <w:r w:rsidRPr="000243E0">
        <w:rPr>
          <w:rFonts w:ascii="Times" w:hAnsi="Times"/>
          <w:b/>
          <w:sz w:val="24"/>
          <w:szCs w:val="24"/>
        </w:rPr>
        <w:t>episodic, but</w:t>
      </w:r>
      <w:proofErr w:type="gramEnd"/>
      <w:r w:rsidRPr="000243E0">
        <w:rPr>
          <w:rFonts w:ascii="Times" w:hAnsi="Times"/>
          <w:b/>
          <w:sz w:val="24"/>
          <w:szCs w:val="24"/>
        </w:rPr>
        <w:t xml:space="preserve"> concentrated in certain time periods). Related to this, deforestation and time are correlated, too.</w:t>
      </w:r>
    </w:p>
    <w:tbl>
      <w:tblPr>
        <w:tblStyle w:val="TableGrid"/>
        <w:tblpPr w:leftFromText="180" w:rightFromText="180" w:vertAnchor="text" w:horzAnchor="page" w:tblpX="1549" w:tblpY="25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90"/>
        <w:gridCol w:w="1890"/>
        <w:gridCol w:w="1980"/>
      </w:tblGrid>
      <w:tr w:rsidR="000243E0" w:rsidRPr="00116CAB" w14:paraId="69EDBE60" w14:textId="77777777" w:rsidTr="00AF1E7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72BCB71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 xml:space="preserve">Dep. Variable: </w:t>
            </w:r>
          </w:p>
          <w:p w14:paraId="6628A6FC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9AF1FB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b/>
                <w:sz w:val="20"/>
                <w:szCs w:val="20"/>
              </w:rPr>
              <w:t>Number of Conflict Eve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1FB42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b/>
                <w:sz w:val="20"/>
                <w:szCs w:val="20"/>
              </w:rPr>
              <w:t>Number of Conflict Ev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0DAFB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b/>
                <w:sz w:val="20"/>
                <w:szCs w:val="20"/>
              </w:rPr>
              <w:t>Number of Conflict Events</w:t>
            </w:r>
          </w:p>
        </w:tc>
      </w:tr>
      <w:tr w:rsidR="000243E0" w:rsidRPr="00116CAB" w14:paraId="787133C3" w14:textId="77777777" w:rsidTr="00AF1E75">
        <w:trPr>
          <w:trHeight w:val="60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0AD57FE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Regression Characteristic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515936C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i/>
                <w:sz w:val="20"/>
                <w:szCs w:val="20"/>
              </w:rPr>
              <w:t xml:space="preserve">n </w:t>
            </w:r>
            <w:r w:rsidRPr="00357BE1">
              <w:rPr>
                <w:rFonts w:asciiTheme="minorHAnsi" w:hAnsiTheme="minorHAnsi" w:cs="Arial"/>
                <w:sz w:val="20"/>
                <w:szCs w:val="20"/>
              </w:rPr>
              <w:t xml:space="preserve">= </w:t>
            </w:r>
            <w:r>
              <w:rPr>
                <w:rFonts w:asciiTheme="minorHAnsi" w:hAnsiTheme="minorHAnsi" w:cs="Arial"/>
                <w:sz w:val="20"/>
                <w:szCs w:val="20"/>
              </w:rPr>
              <w:t>486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58281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 = 486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C7AD6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 = 4860</w:t>
            </w:r>
          </w:p>
        </w:tc>
      </w:tr>
      <w:tr w:rsidR="000243E0" w:rsidRPr="00116CAB" w14:paraId="2EAF3726" w14:textId="77777777" w:rsidTr="00AF1E75">
        <w:trPr>
          <w:trHeight w:val="78"/>
        </w:trPr>
        <w:tc>
          <w:tcPr>
            <w:tcW w:w="1980" w:type="dxa"/>
          </w:tcPr>
          <w:p w14:paraId="29DBBFBE" w14:textId="77777777" w:rsidR="000243E0" w:rsidRPr="00357BE1" w:rsidRDefault="000243E0" w:rsidP="00AF1E75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57B842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sz w:val="20"/>
                <w:szCs w:val="20"/>
              </w:rPr>
              <w:t>Prob &gt; F = 0.</w:t>
            </w:r>
            <w:r>
              <w:rPr>
                <w:rFonts w:asciiTheme="minorHAnsi" w:hAnsiTheme="minorHAnsi" w:cs="Arial"/>
                <w:sz w:val="20"/>
                <w:szCs w:val="20"/>
              </w:rPr>
              <w:t>0405</w:t>
            </w:r>
          </w:p>
        </w:tc>
        <w:tc>
          <w:tcPr>
            <w:tcW w:w="1890" w:type="dxa"/>
            <w:shd w:val="clear" w:color="auto" w:fill="auto"/>
          </w:tcPr>
          <w:p w14:paraId="3644ACD2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Prob &gt; F = 0.0406</w:t>
            </w:r>
          </w:p>
        </w:tc>
        <w:tc>
          <w:tcPr>
            <w:tcW w:w="1980" w:type="dxa"/>
            <w:shd w:val="clear" w:color="auto" w:fill="auto"/>
          </w:tcPr>
          <w:p w14:paraId="03A6BD0C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Prob &gt; F = 0.0333</w:t>
            </w:r>
          </w:p>
        </w:tc>
      </w:tr>
      <w:tr w:rsidR="000243E0" w:rsidRPr="00116CAB" w14:paraId="5341D640" w14:textId="77777777" w:rsidTr="00AF1E75">
        <w:trPr>
          <w:trHeight w:val="312"/>
        </w:trPr>
        <w:tc>
          <w:tcPr>
            <w:tcW w:w="1980" w:type="dxa"/>
            <w:tcBorders>
              <w:bottom w:val="single" w:sz="4" w:space="0" w:color="auto"/>
            </w:tcBorders>
          </w:tcPr>
          <w:p w14:paraId="12E372B7" w14:textId="77777777" w:rsidR="000243E0" w:rsidRPr="00357BE1" w:rsidRDefault="000243E0" w:rsidP="00AF1E75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AB49C04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sz w:val="20"/>
                <w:szCs w:val="20"/>
              </w:rPr>
              <w:t>R</w:t>
            </w:r>
            <w:r w:rsidRPr="00357BE1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2</w:t>
            </w:r>
            <w:r w:rsidRPr="00357BE1">
              <w:rPr>
                <w:rFonts w:asciiTheme="minorHAnsi" w:hAnsiTheme="minorHAnsi" w:cs="Arial"/>
                <w:sz w:val="20"/>
                <w:szCs w:val="20"/>
              </w:rPr>
              <w:t xml:space="preserve"> = 0.</w:t>
            </w:r>
            <w:r>
              <w:rPr>
                <w:rFonts w:asciiTheme="minorHAnsi" w:hAnsiTheme="minorHAnsi" w:cs="Arial"/>
                <w:sz w:val="20"/>
                <w:szCs w:val="20"/>
              </w:rPr>
              <w:t>000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D20E82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R</w:t>
            </w:r>
            <w:r w:rsidRPr="005D7D21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2</w:t>
            </w: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 = 0.000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836EE3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R</w:t>
            </w:r>
            <w:r w:rsidRPr="005D7D21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2</w:t>
            </w: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 = 0.0.0010</w:t>
            </w:r>
          </w:p>
        </w:tc>
      </w:tr>
      <w:tr w:rsidR="000243E0" w:rsidRPr="00116CAB" w14:paraId="3EA35486" w14:textId="77777777" w:rsidTr="00AF1E75">
        <w:trPr>
          <w:trHeight w:val="338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1FC542A6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Variable Nam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6D9A9545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Coefficient (t-value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5D7665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b/>
                <w:sz w:val="20"/>
                <w:szCs w:val="20"/>
              </w:rPr>
              <w:t>Coefficient (t-value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93E41F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b/>
                <w:sz w:val="20"/>
                <w:szCs w:val="20"/>
              </w:rPr>
              <w:t>Coefficient (t-value)</w:t>
            </w:r>
          </w:p>
        </w:tc>
      </w:tr>
      <w:tr w:rsidR="000243E0" w:rsidRPr="00116CAB" w14:paraId="40D9F34C" w14:textId="77777777" w:rsidTr="00AF1E75">
        <w:trPr>
          <w:trHeight w:val="347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AEE7BAA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Yea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A0ADA36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01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2.05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21EF7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A98EF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</w:tr>
      <w:tr w:rsidR="000243E0" w:rsidRPr="00116CAB" w14:paraId="7F97CD01" w14:textId="77777777" w:rsidTr="00AF1E75">
        <w:trPr>
          <w:trHeight w:val="347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45788B9" w14:textId="77777777" w:rsidR="000243E0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Period </w:t>
            </w:r>
          </w:p>
          <w:p w14:paraId="2D24DA14" w14:textId="77777777" w:rsidR="000243E0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(1 = 1984-1992, 2=1992-2001, 3=2001-201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9CF05EE" w14:textId="77777777" w:rsidR="000243E0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38568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  <w:lang w:val="pt-BR"/>
              </w:rPr>
              <w:t>0.809 (2.05)*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1A9B1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0243E0" w:rsidRPr="00116CAB" w14:paraId="37A012C1" w14:textId="77777777" w:rsidTr="00AF1E75">
        <w:trPr>
          <w:trHeight w:val="347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DA09A2B" w14:textId="77777777" w:rsidR="000243E0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Period 2 (1992-200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54758BD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3FA89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F5C99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0.191 (</w:t>
            </w:r>
            <w:proofErr w:type="gramStart"/>
            <w:r w:rsidRPr="005D7D21">
              <w:rPr>
                <w:rFonts w:asciiTheme="minorHAnsi" w:hAnsiTheme="minorHAnsi" w:cs="Arial"/>
                <w:sz w:val="20"/>
                <w:szCs w:val="20"/>
              </w:rPr>
              <w:t>2.42)*</w:t>
            </w:r>
            <w:proofErr w:type="gramEnd"/>
            <w:r w:rsidRPr="005D7D21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</w:tr>
      <w:tr w:rsidR="000243E0" w:rsidRPr="00116CAB" w14:paraId="13ACECC9" w14:textId="77777777" w:rsidTr="00AF1E75">
        <w:trPr>
          <w:trHeight w:val="347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2FC404C" w14:textId="77777777" w:rsidR="000243E0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Period 3 (2001-201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23B5057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6044D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FF0FC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0.162 (</w:t>
            </w:r>
            <w:proofErr w:type="gramStart"/>
            <w:r w:rsidRPr="005D7D21">
              <w:rPr>
                <w:rFonts w:asciiTheme="minorHAnsi" w:hAnsiTheme="minorHAnsi" w:cs="Arial"/>
                <w:sz w:val="20"/>
                <w:szCs w:val="20"/>
              </w:rPr>
              <w:t>2.05)*</w:t>
            </w:r>
            <w:proofErr w:type="gramEnd"/>
            <w:r w:rsidRPr="005D7D21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</w:tr>
      <w:tr w:rsidR="000243E0" w:rsidRPr="00116CAB" w14:paraId="20A2D1FA" w14:textId="77777777" w:rsidTr="00AF1E75">
        <w:trPr>
          <w:trHeight w:val="423"/>
        </w:trPr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6C048A99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  <w:lang w:val="pt-BR"/>
              </w:rPr>
              <w:t>Constant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545F68A" w14:textId="77777777" w:rsidR="000243E0" w:rsidRPr="00357BE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16.644 (-2.01)**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80FAF6C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  <w:lang w:val="pt-BR"/>
              </w:rPr>
              <w:t>0.127 (1.49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3CC9B147" w14:textId="77777777" w:rsidR="000243E0" w:rsidRPr="005D7D21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  <w:lang w:val="pt-BR"/>
              </w:rPr>
              <w:t>0.017 (3.06)**</w:t>
            </w:r>
          </w:p>
        </w:tc>
      </w:tr>
      <w:tr w:rsidR="000243E0" w:rsidRPr="00116CAB" w14:paraId="3511C95B" w14:textId="77777777" w:rsidTr="00AF1E75">
        <w:trPr>
          <w:trHeight w:val="423"/>
        </w:trPr>
        <w:tc>
          <w:tcPr>
            <w:tcW w:w="774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15E2DDA" w14:textId="77777777" w:rsidR="000243E0" w:rsidRPr="00116CAB" w:rsidRDefault="000243E0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Notes: Statistical significance indicated as follows: * = 0.10, ** = 0.05, *** = 0.000. </w:t>
            </w:r>
          </w:p>
        </w:tc>
      </w:tr>
    </w:tbl>
    <w:p w14:paraId="6C2346DC" w14:textId="17B5F1D6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3A0B5A16" w14:textId="608BD26F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6F14E15C" w14:textId="0F167BFD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6C9F4C3C" w14:textId="363C83E5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4A9CC9D3" w14:textId="7BF77120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EBBD1C8" w14:textId="666BDAEB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2BA4D79" w14:textId="503B0E92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4AADB4C" w14:textId="29ABA76F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39432956" w14:textId="6095A42D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67C84DAD" w14:textId="0A58E54E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F6193B1" w14:textId="2D6BA32D" w:rsidR="000243E0" w:rsidRDefault="000243E0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784941A" w14:textId="77777777" w:rsidR="00933822" w:rsidRDefault="00933822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bookmarkStart w:id="1" w:name="_Hlk11151284"/>
      <w:bookmarkEnd w:id="1"/>
    </w:p>
    <w:sectPr w:rsidR="00933822" w:rsidSect="00BF338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29E18" w14:textId="77777777" w:rsidR="0031039D" w:rsidRDefault="0031039D" w:rsidP="00AF1E75">
      <w:r>
        <w:separator/>
      </w:r>
    </w:p>
  </w:endnote>
  <w:endnote w:type="continuationSeparator" w:id="0">
    <w:p w14:paraId="68B235F4" w14:textId="77777777" w:rsidR="0031039D" w:rsidRDefault="0031039D" w:rsidP="00AF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60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6EB" w14:textId="6713955F" w:rsidR="00AF1E75" w:rsidRDefault="00AF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AB52" w14:textId="77777777" w:rsidR="00AF1E75" w:rsidRDefault="00AF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34B3B" w14:textId="77777777" w:rsidR="0031039D" w:rsidRDefault="0031039D" w:rsidP="00AF1E75">
      <w:r>
        <w:separator/>
      </w:r>
    </w:p>
  </w:footnote>
  <w:footnote w:type="continuationSeparator" w:id="0">
    <w:p w14:paraId="694022DA" w14:textId="77777777" w:rsidR="0031039D" w:rsidRDefault="0031039D" w:rsidP="00AF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F23B3"/>
    <w:multiLevelType w:val="hybridMultilevel"/>
    <w:tmpl w:val="E4B22262"/>
    <w:lvl w:ilvl="0" w:tplc="D340D3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15"/>
    <w:rsid w:val="000243E0"/>
    <w:rsid w:val="000350C7"/>
    <w:rsid w:val="00067443"/>
    <w:rsid w:val="0008461E"/>
    <w:rsid w:val="00157076"/>
    <w:rsid w:val="00173A70"/>
    <w:rsid w:val="00187F25"/>
    <w:rsid w:val="001E6C64"/>
    <w:rsid w:val="00270999"/>
    <w:rsid w:val="002824D1"/>
    <w:rsid w:val="002F0A6C"/>
    <w:rsid w:val="0031039D"/>
    <w:rsid w:val="00333B49"/>
    <w:rsid w:val="003822AF"/>
    <w:rsid w:val="00392115"/>
    <w:rsid w:val="0039572C"/>
    <w:rsid w:val="003B5E4A"/>
    <w:rsid w:val="003C16EF"/>
    <w:rsid w:val="003C2B0D"/>
    <w:rsid w:val="004F5F84"/>
    <w:rsid w:val="005141FD"/>
    <w:rsid w:val="00532264"/>
    <w:rsid w:val="005C3F59"/>
    <w:rsid w:val="005D7D21"/>
    <w:rsid w:val="005E3F4C"/>
    <w:rsid w:val="005E7DDB"/>
    <w:rsid w:val="006057D4"/>
    <w:rsid w:val="00624787"/>
    <w:rsid w:val="0065474A"/>
    <w:rsid w:val="00830B72"/>
    <w:rsid w:val="00853435"/>
    <w:rsid w:val="00867B68"/>
    <w:rsid w:val="00870994"/>
    <w:rsid w:val="008C729A"/>
    <w:rsid w:val="008E02D4"/>
    <w:rsid w:val="00933822"/>
    <w:rsid w:val="00940330"/>
    <w:rsid w:val="009919A3"/>
    <w:rsid w:val="009D34D9"/>
    <w:rsid w:val="009E2B68"/>
    <w:rsid w:val="009F4ED9"/>
    <w:rsid w:val="00A24762"/>
    <w:rsid w:val="00A315C3"/>
    <w:rsid w:val="00A41B3C"/>
    <w:rsid w:val="00A6488B"/>
    <w:rsid w:val="00AB11E5"/>
    <w:rsid w:val="00AC2069"/>
    <w:rsid w:val="00AF1865"/>
    <w:rsid w:val="00AF1E75"/>
    <w:rsid w:val="00AF3DE8"/>
    <w:rsid w:val="00B2008F"/>
    <w:rsid w:val="00B317BF"/>
    <w:rsid w:val="00B4505F"/>
    <w:rsid w:val="00B620D9"/>
    <w:rsid w:val="00BC056B"/>
    <w:rsid w:val="00BE1CF8"/>
    <w:rsid w:val="00BF3381"/>
    <w:rsid w:val="00BF525D"/>
    <w:rsid w:val="00C029A7"/>
    <w:rsid w:val="00C2132B"/>
    <w:rsid w:val="00CF15BD"/>
    <w:rsid w:val="00DA657B"/>
    <w:rsid w:val="00E00076"/>
    <w:rsid w:val="00E56C1B"/>
    <w:rsid w:val="00EB3197"/>
    <w:rsid w:val="00EB7E8E"/>
    <w:rsid w:val="00ED5573"/>
    <w:rsid w:val="00F84A08"/>
    <w:rsid w:val="00F90B2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D1A0"/>
  <w15:chartTrackingRefBased/>
  <w15:docId w15:val="{CE2C0945-CF89-42AF-8373-3BFA6525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056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D2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7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7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141FD"/>
    <w:pPr>
      <w:spacing w:after="160" w:line="259" w:lineRule="auto"/>
      <w:ind w:left="720" w:firstLine="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ldrich</dc:creator>
  <cp:keywords/>
  <dc:description/>
  <cp:lastModifiedBy>Glenn Jackson</cp:lastModifiedBy>
  <cp:revision>2</cp:revision>
  <dcterms:created xsi:type="dcterms:W3CDTF">2020-01-02T19:45:00Z</dcterms:created>
  <dcterms:modified xsi:type="dcterms:W3CDTF">2020-01-02T19:45:00Z</dcterms:modified>
</cp:coreProperties>
</file>